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563"/>
        <w:tblW w:w="14733" w:type="dxa"/>
        <w:tblLayout w:type="fixed"/>
        <w:tblLook w:val="0000" w:firstRow="0" w:lastRow="0" w:firstColumn="0" w:lastColumn="0" w:noHBand="0" w:noVBand="0"/>
      </w:tblPr>
      <w:tblGrid>
        <w:gridCol w:w="715"/>
        <w:gridCol w:w="2280"/>
        <w:gridCol w:w="2460"/>
        <w:gridCol w:w="1758"/>
        <w:gridCol w:w="1134"/>
        <w:gridCol w:w="5386"/>
        <w:gridCol w:w="1000"/>
      </w:tblGrid>
      <w:tr w:rsidR="00D32C31" w:rsidRPr="0082639C" w14:paraId="21DD59A0" w14:textId="77777777" w:rsidTr="0082639C">
        <w:trPr>
          <w:trHeight w:val="580"/>
        </w:trPr>
        <w:tc>
          <w:tcPr>
            <w:tcW w:w="7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9DFCD3" w14:textId="087737BF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Trial </w:t>
            </w:r>
          </w:p>
        </w:tc>
        <w:tc>
          <w:tcPr>
            <w:tcW w:w="22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E87C95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condition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004D73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Mean Lifespan (days)</w:t>
            </w:r>
          </w:p>
        </w:tc>
        <w:tc>
          <w:tcPr>
            <w:tcW w:w="17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59B42B" w14:textId="0F942073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Extension (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61922A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  <w:t xml:space="preserve">N </w:t>
            </w:r>
            <w:r w:rsidRPr="0082639C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>(dead)</w:t>
            </w:r>
          </w:p>
        </w:tc>
        <w:tc>
          <w:tcPr>
            <w:tcW w:w="53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631261B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b/>
                <w:bCs/>
                <w:i/>
                <w:iCs/>
                <w:kern w:val="0"/>
                <w:sz w:val="22"/>
                <w:szCs w:val="22"/>
              </w:rPr>
              <w:t>P</w:t>
            </w:r>
            <w:r w:rsidRPr="0082639C"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  <w:t xml:space="preserve"> value (Log-Rank test)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8FB347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kern w:val="0"/>
                <w:sz w:val="22"/>
                <w:szCs w:val="22"/>
              </w:rPr>
            </w:pPr>
          </w:p>
        </w:tc>
      </w:tr>
      <w:tr w:rsidR="00D32C31" w:rsidRPr="0082639C" w14:paraId="0B029969" w14:textId="77777777" w:rsidTr="0082639C">
        <w:trPr>
          <w:trHeight w:val="28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43C416C2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A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3898E61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(Tm+DMSO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1F27DF28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9.7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7DDBC367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452D5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95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C4A9E81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(Tm+DMSO) v.s.  rpc-1 (Tm+DMSO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5AF8EB6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0.047</w:t>
            </w:r>
          </w:p>
        </w:tc>
      </w:tr>
      <w:tr w:rsidR="00D32C31" w:rsidRPr="0082639C" w14:paraId="488403FC" w14:textId="77777777" w:rsidTr="0082639C">
        <w:trPr>
          <w:trHeight w:val="28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7DC41AF2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7BDD422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rpc-1 (Tm+DMSO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87FE722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0.4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0954E254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7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B59CE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6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F30EA88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(Tm+DMSO) v.s.  Control (DMSO only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2A2542D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0.0226</w:t>
            </w:r>
          </w:p>
        </w:tc>
      </w:tr>
      <w:tr w:rsidR="00D32C31" w:rsidRPr="0082639C" w14:paraId="184B1D8B" w14:textId="77777777" w:rsidTr="0082639C">
        <w:trPr>
          <w:trHeight w:val="28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0B99B8E3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90E170B" w14:textId="22877148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(DMSO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C96E5B3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0.3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3162570B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21F2F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1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0630DE9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(Tm+DMSO) v.s.  rpc-1 (DMSO only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3199A8E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4.6E-09</w:t>
            </w:r>
          </w:p>
        </w:tc>
      </w:tr>
      <w:tr w:rsidR="00D32C31" w:rsidRPr="0082639C" w14:paraId="36AAA960" w14:textId="77777777" w:rsidTr="0082639C">
        <w:trPr>
          <w:trHeight w:val="280"/>
        </w:trPr>
        <w:tc>
          <w:tcPr>
            <w:tcW w:w="7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B91CD0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E7101A" w14:textId="411192CD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rpc-1 (DMSO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619881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1.48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82D2BD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1.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DB98F7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2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8822AE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A75D14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</w:tr>
      <w:tr w:rsidR="00D32C31" w:rsidRPr="0082639C" w14:paraId="7F9DB670" w14:textId="77777777" w:rsidTr="0082639C">
        <w:trPr>
          <w:trHeight w:val="280"/>
        </w:trPr>
        <w:tc>
          <w:tcPr>
            <w:tcW w:w="7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308AEF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B</w:t>
            </w:r>
          </w:p>
        </w:tc>
        <w:tc>
          <w:tcPr>
            <w:tcW w:w="22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52E1CB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(Tm+DMSO)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AD1E9C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9.57</w:t>
            </w:r>
          </w:p>
        </w:tc>
        <w:tc>
          <w:tcPr>
            <w:tcW w:w="17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5D05C1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B2A45D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93</w:t>
            </w:r>
          </w:p>
        </w:tc>
        <w:tc>
          <w:tcPr>
            <w:tcW w:w="538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A586951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RNAi (Tm+DMSO) v.s.  rpc-1 RNAi (Tm+DMSO)</w:t>
            </w:r>
          </w:p>
        </w:tc>
        <w:tc>
          <w:tcPr>
            <w:tcW w:w="10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CD00A0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0.0521</w:t>
            </w:r>
          </w:p>
        </w:tc>
      </w:tr>
      <w:tr w:rsidR="00D32C31" w:rsidRPr="0082639C" w14:paraId="1B33B3BA" w14:textId="77777777" w:rsidTr="0082639C">
        <w:trPr>
          <w:trHeight w:val="28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606CEF5B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6FCE789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rpc-1 (Tm+DMSO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F4B44F7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0.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63D8AE82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8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BA5F8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7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60ACE6B" w14:textId="12D7A6DE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RNAi (Tm+DMSO) v.s.  control RNAi (DMSO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79DC8F9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0.0159</w:t>
            </w:r>
          </w:p>
        </w:tc>
      </w:tr>
      <w:tr w:rsidR="00D32C31" w:rsidRPr="0082639C" w14:paraId="3BCBB8D1" w14:textId="77777777" w:rsidTr="0082639C">
        <w:trPr>
          <w:trHeight w:val="280"/>
        </w:trPr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</w:tcPr>
          <w:p w14:paraId="2982B40C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D7FE45A" w14:textId="5A398C6D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(DMSO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E685432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0.6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</w:tcPr>
          <w:p w14:paraId="172CF286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60B30E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66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2C1F8A7" w14:textId="76295E40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control RNAi (DMSO only) v.s.  rpc-1 (DMSO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66CECF8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0.0043</w:t>
            </w:r>
          </w:p>
        </w:tc>
      </w:tr>
      <w:tr w:rsidR="00D32C31" w:rsidRPr="0082639C" w14:paraId="0D3ED949" w14:textId="77777777" w:rsidTr="0082639C">
        <w:trPr>
          <w:trHeight w:val="300"/>
        </w:trPr>
        <w:tc>
          <w:tcPr>
            <w:tcW w:w="71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17DF1C9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BC5F001" w14:textId="6CCD1626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 xml:space="preserve"> rpc-1 (DMSO)</w:t>
            </w:r>
          </w:p>
        </w:tc>
        <w:tc>
          <w:tcPr>
            <w:tcW w:w="246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3953DC3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1.8</w:t>
            </w:r>
          </w:p>
        </w:tc>
        <w:tc>
          <w:tcPr>
            <w:tcW w:w="1758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D22A7EA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9.576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5908152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hAnsi="Arial" w:cs="Arial"/>
                <w:kern w:val="0"/>
                <w:sz w:val="22"/>
                <w:szCs w:val="22"/>
              </w:rPr>
              <w:t>100</w:t>
            </w:r>
          </w:p>
        </w:tc>
        <w:tc>
          <w:tcPr>
            <w:tcW w:w="538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3BDDAF1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5851335" w14:textId="77777777" w:rsidR="00D32C31" w:rsidRPr="0082639C" w:rsidRDefault="00D32C31" w:rsidP="00D32C3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</w:tr>
    </w:tbl>
    <w:p w14:paraId="16FCF7C9" w14:textId="77777777" w:rsidR="0082639C" w:rsidRDefault="0082639C" w:rsidP="0082639C">
      <w:pPr>
        <w:rPr>
          <w:rFonts w:ascii="Arial" w:hAnsi="Arial" w:cs="Arial"/>
        </w:rPr>
      </w:pPr>
    </w:p>
    <w:p w14:paraId="1E27B0E4" w14:textId="01BA85DB" w:rsidR="00D32C31" w:rsidRPr="0082639C" w:rsidRDefault="0082639C">
      <w:pPr>
        <w:rPr>
          <w:rFonts w:ascii="Arial" w:hAnsi="Arial" w:cs="Arial"/>
          <w:b/>
          <w:bCs/>
        </w:rPr>
      </w:pPr>
      <w:r w:rsidRPr="0082639C">
        <w:rPr>
          <w:rFonts w:ascii="Arial" w:hAnsi="Arial" w:cs="Arial"/>
          <w:b/>
          <w:bCs/>
        </w:rPr>
        <w:t>Tunicamycin</w:t>
      </w:r>
    </w:p>
    <w:p w14:paraId="2774797D" w14:textId="68B330CB" w:rsidR="00D32C31" w:rsidRPr="0082639C" w:rsidRDefault="00D32C31">
      <w:pPr>
        <w:rPr>
          <w:rFonts w:ascii="Arial" w:hAnsi="Arial" w:cs="Arial"/>
          <w:b/>
          <w:bCs/>
        </w:rPr>
      </w:pPr>
      <w:r w:rsidRPr="0082639C">
        <w:rPr>
          <w:rFonts w:ascii="Arial" w:hAnsi="Arial" w:cs="Arial"/>
          <w:b/>
          <w:bCs/>
        </w:rPr>
        <w:t>Heatshock</w:t>
      </w:r>
    </w:p>
    <w:tbl>
      <w:tblPr>
        <w:tblW w:w="15153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739"/>
        <w:gridCol w:w="2126"/>
        <w:gridCol w:w="2268"/>
        <w:gridCol w:w="2127"/>
        <w:gridCol w:w="1134"/>
        <w:gridCol w:w="4819"/>
        <w:gridCol w:w="1940"/>
      </w:tblGrid>
      <w:tr w:rsidR="00D32C31" w:rsidRPr="0082639C" w14:paraId="71E057C6" w14:textId="77777777" w:rsidTr="00D32C31">
        <w:trPr>
          <w:trHeight w:val="580"/>
        </w:trPr>
        <w:tc>
          <w:tcPr>
            <w:tcW w:w="7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69DF59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  <w:t xml:space="preserve">Trial 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1AE96A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  <w:t>condition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79604C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  <w:t>Mean Lifespan (days)</w: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F8DE648" w14:textId="61B291BC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  <w:t xml:space="preserve">Extension (%) 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C84781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b/>
                <w:bCs/>
                <w:i/>
                <w:iCs/>
                <w:kern w:val="0"/>
                <w:sz w:val="22"/>
                <w:szCs w:val="22"/>
              </w:rPr>
              <w:t xml:space="preserve">N </w:t>
            </w:r>
            <w:r w:rsidRPr="0082639C"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  <w:t>(dead)</w:t>
            </w:r>
          </w:p>
        </w:tc>
        <w:tc>
          <w:tcPr>
            <w:tcW w:w="481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6BD031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  <w:t>P value (Log-Rank test)</w:t>
            </w:r>
          </w:p>
        </w:tc>
        <w:tc>
          <w:tcPr>
            <w:tcW w:w="19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1EC7B7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bCs/>
                <w:kern w:val="0"/>
                <w:sz w:val="22"/>
                <w:szCs w:val="22"/>
              </w:rPr>
            </w:pPr>
          </w:p>
        </w:tc>
      </w:tr>
      <w:tr w:rsidR="00D32C31" w:rsidRPr="0082639C" w14:paraId="581930A2" w14:textId="77777777" w:rsidTr="00D32C31">
        <w:trPr>
          <w:trHeight w:val="28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46942BC9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32DEA5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 control RNAi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943B94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 12.40  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B08048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62160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 159  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8AB23D5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control RNAi v.s. rpc-1 RNA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88A98EA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0.0025</w:t>
            </w:r>
          </w:p>
        </w:tc>
      </w:tr>
      <w:tr w:rsidR="00D32C31" w:rsidRPr="0082639C" w14:paraId="202CCCF4" w14:textId="77777777" w:rsidTr="00D32C31">
        <w:trPr>
          <w:trHeight w:val="28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596B98B5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991725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 rpc-1 RNAi 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19DCC2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 13.42  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41BBBB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8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BB3F2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 117  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5C341E6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control RNAi v.s. control RNAi (H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EC3FF7A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0.0006</w:t>
            </w:r>
          </w:p>
        </w:tc>
      </w:tr>
      <w:tr w:rsidR="00D32C31" w:rsidRPr="0082639C" w14:paraId="2569E937" w14:textId="77777777" w:rsidTr="00D32C31">
        <w:trPr>
          <w:trHeight w:val="28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71BF7A1D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E0B291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 control RNAi (HS) 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2F226B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 11.19   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6AF984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F31823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 63   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0F1F918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control RNAi (HS) v.s. rpc-1 RNAi (H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7DEDC34A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0.0015</w:t>
            </w:r>
          </w:p>
        </w:tc>
      </w:tr>
      <w:tr w:rsidR="00D32C31" w:rsidRPr="0082639C" w14:paraId="37431458" w14:textId="77777777" w:rsidTr="00D32C31">
        <w:trPr>
          <w:trHeight w:val="280"/>
        </w:trPr>
        <w:tc>
          <w:tcPr>
            <w:tcW w:w="73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24BC38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8E88C9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 rpc-1 RNAi (HS)  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2239E6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 12.29  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71EE77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9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D624D9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 184  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505599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F0B456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</w:tr>
      <w:tr w:rsidR="00D32C31" w:rsidRPr="0082639C" w14:paraId="2DF8CAAF" w14:textId="77777777" w:rsidTr="00D32C31">
        <w:trPr>
          <w:trHeight w:val="28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23704A4A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F7068A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 control RNAi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2BF1C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1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C6698FC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07D3F7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17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225B6B19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282852AF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</w:tr>
      <w:tr w:rsidR="00D32C31" w:rsidRPr="0082639C" w14:paraId="66ACCDC7" w14:textId="77777777" w:rsidTr="00D32C31">
        <w:trPr>
          <w:trHeight w:val="28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3C845D83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DC0BFA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 rpc-1 RNAi 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C465FD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13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D520FC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8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5F2E53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148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7810AA1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control RNAi v.s. rpc-1 RNA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0C81B296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0.0025</w:t>
            </w:r>
          </w:p>
        </w:tc>
      </w:tr>
      <w:tr w:rsidR="00D32C31" w:rsidRPr="0082639C" w14:paraId="3A83DE98" w14:textId="77777777" w:rsidTr="00D32C31">
        <w:trPr>
          <w:trHeight w:val="28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14:paraId="0E5F285B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2497DE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 control RNAi (HS)  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E2FDFC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10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FF8A76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F8F34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5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2D5C2E4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control RNAi v.s. control RNAi (HS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</w:tcPr>
          <w:p w14:paraId="5DA26830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0.0006</w:t>
            </w:r>
          </w:p>
        </w:tc>
      </w:tr>
      <w:tr w:rsidR="00D32C31" w:rsidRPr="0082639C" w14:paraId="10DCE903" w14:textId="77777777" w:rsidTr="00D32C31">
        <w:trPr>
          <w:trHeight w:val="300"/>
        </w:trPr>
        <w:tc>
          <w:tcPr>
            <w:tcW w:w="73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FFF3FF0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1FC91F1E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   rpc-1 RNAi (HS)   </w:t>
            </w:r>
          </w:p>
        </w:tc>
        <w:tc>
          <w:tcPr>
            <w:tcW w:w="2268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01BB7381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11.9</w:t>
            </w:r>
          </w:p>
        </w:tc>
        <w:tc>
          <w:tcPr>
            <w:tcW w:w="212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456B3DFC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11.21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E35C869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98</w:t>
            </w:r>
          </w:p>
        </w:tc>
        <w:tc>
          <w:tcPr>
            <w:tcW w:w="4819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30563225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control RNAi (HS) v.s. rpc-1 RNAi (HS)</w:t>
            </w:r>
          </w:p>
        </w:tc>
        <w:tc>
          <w:tcPr>
            <w:tcW w:w="1940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5CE92A6" w14:textId="77777777" w:rsidR="00D32C31" w:rsidRPr="0082639C" w:rsidRDefault="00D32C31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kern w:val="0"/>
                <w:sz w:val="22"/>
                <w:szCs w:val="22"/>
              </w:rPr>
            </w:pPr>
            <w:r w:rsidRPr="0082639C">
              <w:rPr>
                <w:rFonts w:ascii="Arial" w:eastAsiaTheme="minorHAnsi" w:hAnsi="Arial" w:cs="Arial"/>
                <w:kern w:val="0"/>
                <w:sz w:val="22"/>
                <w:szCs w:val="22"/>
              </w:rPr>
              <w:t>0.0015</w:t>
            </w:r>
          </w:p>
        </w:tc>
      </w:tr>
    </w:tbl>
    <w:p w14:paraId="12578F53" w14:textId="715BC703" w:rsidR="00D32C31" w:rsidRPr="0082639C" w:rsidRDefault="00D32C31" w:rsidP="00291FDE">
      <w:pPr>
        <w:jc w:val="both"/>
        <w:rPr>
          <w:rFonts w:ascii="Arial" w:hAnsi="Arial" w:cs="Arial"/>
        </w:rPr>
      </w:pPr>
      <w:r w:rsidRPr="0082639C">
        <w:rPr>
          <w:rFonts w:ascii="Arial" w:hAnsi="Arial" w:cs="Arial"/>
        </w:rPr>
        <w:t>Supplementary Table 1 Demography and statistical analysis of survival with Tunicamycin or after heatshock. In each case trial A is presented in Figure 2.</w:t>
      </w:r>
    </w:p>
    <w:sectPr w:rsidR="00D32C31" w:rsidRPr="0082639C" w:rsidSect="00D32C3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7721F"/>
    <w:multiLevelType w:val="multilevel"/>
    <w:tmpl w:val="D8143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7CA4E7C"/>
    <w:multiLevelType w:val="multilevel"/>
    <w:tmpl w:val="71B6C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137482395">
    <w:abstractNumId w:val="1"/>
  </w:num>
  <w:num w:numId="2" w16cid:durableId="1547527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C31"/>
    <w:rsid w:val="00003FE7"/>
    <w:rsid w:val="00004395"/>
    <w:rsid w:val="00007AAA"/>
    <w:rsid w:val="000104A6"/>
    <w:rsid w:val="00010CF4"/>
    <w:rsid w:val="00012F6B"/>
    <w:rsid w:val="00022632"/>
    <w:rsid w:val="00025829"/>
    <w:rsid w:val="00026EFA"/>
    <w:rsid w:val="00032B83"/>
    <w:rsid w:val="00032DD3"/>
    <w:rsid w:val="00037A7F"/>
    <w:rsid w:val="00041E46"/>
    <w:rsid w:val="00042B73"/>
    <w:rsid w:val="00043F51"/>
    <w:rsid w:val="0005084A"/>
    <w:rsid w:val="00053AAF"/>
    <w:rsid w:val="00053DA5"/>
    <w:rsid w:val="0005798A"/>
    <w:rsid w:val="0006532C"/>
    <w:rsid w:val="00065F05"/>
    <w:rsid w:val="00066A17"/>
    <w:rsid w:val="00067A89"/>
    <w:rsid w:val="00074198"/>
    <w:rsid w:val="00075035"/>
    <w:rsid w:val="00075FF0"/>
    <w:rsid w:val="000768F3"/>
    <w:rsid w:val="0008006D"/>
    <w:rsid w:val="00080FD5"/>
    <w:rsid w:val="0008263A"/>
    <w:rsid w:val="000833AE"/>
    <w:rsid w:val="00087520"/>
    <w:rsid w:val="000915D4"/>
    <w:rsid w:val="000955B4"/>
    <w:rsid w:val="000A1CC6"/>
    <w:rsid w:val="000A426B"/>
    <w:rsid w:val="000A6E60"/>
    <w:rsid w:val="000B0B18"/>
    <w:rsid w:val="000B1F46"/>
    <w:rsid w:val="000B4B20"/>
    <w:rsid w:val="000C2B8C"/>
    <w:rsid w:val="000C635C"/>
    <w:rsid w:val="000C63DA"/>
    <w:rsid w:val="000C66A6"/>
    <w:rsid w:val="000E0001"/>
    <w:rsid w:val="000E03C2"/>
    <w:rsid w:val="000E43E7"/>
    <w:rsid w:val="000E45B7"/>
    <w:rsid w:val="000E4FFD"/>
    <w:rsid w:val="000E7390"/>
    <w:rsid w:val="000E7E2E"/>
    <w:rsid w:val="000F0271"/>
    <w:rsid w:val="000F0EB8"/>
    <w:rsid w:val="000F1A19"/>
    <w:rsid w:val="000F32E0"/>
    <w:rsid w:val="000F5AB8"/>
    <w:rsid w:val="00103205"/>
    <w:rsid w:val="00105184"/>
    <w:rsid w:val="00105CBC"/>
    <w:rsid w:val="00111DC8"/>
    <w:rsid w:val="0012375E"/>
    <w:rsid w:val="00127DD4"/>
    <w:rsid w:val="001304B4"/>
    <w:rsid w:val="0014185C"/>
    <w:rsid w:val="001426C5"/>
    <w:rsid w:val="00144BF5"/>
    <w:rsid w:val="00146775"/>
    <w:rsid w:val="001511AC"/>
    <w:rsid w:val="001529CC"/>
    <w:rsid w:val="00154AC1"/>
    <w:rsid w:val="00154BDA"/>
    <w:rsid w:val="00161F6D"/>
    <w:rsid w:val="0016288A"/>
    <w:rsid w:val="0016668E"/>
    <w:rsid w:val="001717EB"/>
    <w:rsid w:val="00175C37"/>
    <w:rsid w:val="00176C54"/>
    <w:rsid w:val="00185406"/>
    <w:rsid w:val="00186632"/>
    <w:rsid w:val="00187A66"/>
    <w:rsid w:val="00193137"/>
    <w:rsid w:val="00196B02"/>
    <w:rsid w:val="001A0EC8"/>
    <w:rsid w:val="001A1998"/>
    <w:rsid w:val="001A7FD9"/>
    <w:rsid w:val="001B0774"/>
    <w:rsid w:val="001B1CB7"/>
    <w:rsid w:val="001B530C"/>
    <w:rsid w:val="001C6B96"/>
    <w:rsid w:val="001D11F0"/>
    <w:rsid w:val="001D150B"/>
    <w:rsid w:val="001D1722"/>
    <w:rsid w:val="001D1750"/>
    <w:rsid w:val="001E0415"/>
    <w:rsid w:val="001F002B"/>
    <w:rsid w:val="001F3179"/>
    <w:rsid w:val="001F5F74"/>
    <w:rsid w:val="00203F53"/>
    <w:rsid w:val="00204736"/>
    <w:rsid w:val="002142EB"/>
    <w:rsid w:val="0021594A"/>
    <w:rsid w:val="00217EFF"/>
    <w:rsid w:val="00225C21"/>
    <w:rsid w:val="00230520"/>
    <w:rsid w:val="00231D7B"/>
    <w:rsid w:val="002377A3"/>
    <w:rsid w:val="00241988"/>
    <w:rsid w:val="00242A59"/>
    <w:rsid w:val="002568EB"/>
    <w:rsid w:val="0025694A"/>
    <w:rsid w:val="00260A09"/>
    <w:rsid w:val="00264666"/>
    <w:rsid w:val="00267038"/>
    <w:rsid w:val="0027040A"/>
    <w:rsid w:val="00284647"/>
    <w:rsid w:val="00285487"/>
    <w:rsid w:val="00291FDE"/>
    <w:rsid w:val="002932BE"/>
    <w:rsid w:val="002954FE"/>
    <w:rsid w:val="002A25E7"/>
    <w:rsid w:val="002B2346"/>
    <w:rsid w:val="002D0693"/>
    <w:rsid w:val="002D0747"/>
    <w:rsid w:val="002D1B36"/>
    <w:rsid w:val="002D2604"/>
    <w:rsid w:val="002D6125"/>
    <w:rsid w:val="002E0449"/>
    <w:rsid w:val="002E3883"/>
    <w:rsid w:val="002E4C2D"/>
    <w:rsid w:val="002E4C44"/>
    <w:rsid w:val="002F06CE"/>
    <w:rsid w:val="002F3DEE"/>
    <w:rsid w:val="002F43E4"/>
    <w:rsid w:val="00303DC3"/>
    <w:rsid w:val="00305BFE"/>
    <w:rsid w:val="00307FD8"/>
    <w:rsid w:val="0032339A"/>
    <w:rsid w:val="00327C8E"/>
    <w:rsid w:val="00331D93"/>
    <w:rsid w:val="00332A49"/>
    <w:rsid w:val="00333B04"/>
    <w:rsid w:val="00341138"/>
    <w:rsid w:val="00341CB6"/>
    <w:rsid w:val="003468C0"/>
    <w:rsid w:val="003520FA"/>
    <w:rsid w:val="00360204"/>
    <w:rsid w:val="00360212"/>
    <w:rsid w:val="0036116B"/>
    <w:rsid w:val="00364B41"/>
    <w:rsid w:val="00364BC5"/>
    <w:rsid w:val="003669C0"/>
    <w:rsid w:val="00367324"/>
    <w:rsid w:val="00372A16"/>
    <w:rsid w:val="00374458"/>
    <w:rsid w:val="003744A8"/>
    <w:rsid w:val="00374F4D"/>
    <w:rsid w:val="003834AE"/>
    <w:rsid w:val="003840B9"/>
    <w:rsid w:val="0038511A"/>
    <w:rsid w:val="00385309"/>
    <w:rsid w:val="003960A9"/>
    <w:rsid w:val="003A3DF0"/>
    <w:rsid w:val="003A4F1E"/>
    <w:rsid w:val="003A6374"/>
    <w:rsid w:val="003B66B8"/>
    <w:rsid w:val="003B6DA1"/>
    <w:rsid w:val="003B6FCB"/>
    <w:rsid w:val="003B7EDD"/>
    <w:rsid w:val="003C13CD"/>
    <w:rsid w:val="003C2B5E"/>
    <w:rsid w:val="003C5835"/>
    <w:rsid w:val="003C63B5"/>
    <w:rsid w:val="003C7112"/>
    <w:rsid w:val="003C756D"/>
    <w:rsid w:val="003D0B23"/>
    <w:rsid w:val="003D7655"/>
    <w:rsid w:val="003E182A"/>
    <w:rsid w:val="003E4430"/>
    <w:rsid w:val="003E56FA"/>
    <w:rsid w:val="003E7EE1"/>
    <w:rsid w:val="003F05B9"/>
    <w:rsid w:val="003F070C"/>
    <w:rsid w:val="003F28C0"/>
    <w:rsid w:val="003F5215"/>
    <w:rsid w:val="003F5B07"/>
    <w:rsid w:val="004019E0"/>
    <w:rsid w:val="00410961"/>
    <w:rsid w:val="00420EFE"/>
    <w:rsid w:val="00444E1B"/>
    <w:rsid w:val="004522F2"/>
    <w:rsid w:val="0045238C"/>
    <w:rsid w:val="00453169"/>
    <w:rsid w:val="004531CE"/>
    <w:rsid w:val="004551AD"/>
    <w:rsid w:val="004557A6"/>
    <w:rsid w:val="00455C52"/>
    <w:rsid w:val="004613F9"/>
    <w:rsid w:val="00472B33"/>
    <w:rsid w:val="0047363E"/>
    <w:rsid w:val="00474C84"/>
    <w:rsid w:val="00481BE5"/>
    <w:rsid w:val="00482235"/>
    <w:rsid w:val="00487530"/>
    <w:rsid w:val="004877B3"/>
    <w:rsid w:val="00487A06"/>
    <w:rsid w:val="004902B6"/>
    <w:rsid w:val="00491B5F"/>
    <w:rsid w:val="0049349A"/>
    <w:rsid w:val="004A1590"/>
    <w:rsid w:val="004A41B2"/>
    <w:rsid w:val="004A7160"/>
    <w:rsid w:val="004B0C63"/>
    <w:rsid w:val="004B3C23"/>
    <w:rsid w:val="004B722A"/>
    <w:rsid w:val="004C27C1"/>
    <w:rsid w:val="004D06DC"/>
    <w:rsid w:val="004E336C"/>
    <w:rsid w:val="004E5BDE"/>
    <w:rsid w:val="004F0C52"/>
    <w:rsid w:val="004F1D53"/>
    <w:rsid w:val="004F5918"/>
    <w:rsid w:val="00502929"/>
    <w:rsid w:val="00516A2C"/>
    <w:rsid w:val="00521735"/>
    <w:rsid w:val="0052314A"/>
    <w:rsid w:val="00523FA2"/>
    <w:rsid w:val="00526E1A"/>
    <w:rsid w:val="00527793"/>
    <w:rsid w:val="00533BCC"/>
    <w:rsid w:val="005365BF"/>
    <w:rsid w:val="00537654"/>
    <w:rsid w:val="00541029"/>
    <w:rsid w:val="0054399F"/>
    <w:rsid w:val="00543EC5"/>
    <w:rsid w:val="005453E2"/>
    <w:rsid w:val="00550E1D"/>
    <w:rsid w:val="0055186A"/>
    <w:rsid w:val="00554666"/>
    <w:rsid w:val="00554FB2"/>
    <w:rsid w:val="00572191"/>
    <w:rsid w:val="005732D4"/>
    <w:rsid w:val="00574F5F"/>
    <w:rsid w:val="00587D7F"/>
    <w:rsid w:val="00592165"/>
    <w:rsid w:val="00595126"/>
    <w:rsid w:val="00597654"/>
    <w:rsid w:val="005A0293"/>
    <w:rsid w:val="005B009C"/>
    <w:rsid w:val="005C159C"/>
    <w:rsid w:val="005D76EF"/>
    <w:rsid w:val="005E1011"/>
    <w:rsid w:val="005E6DC8"/>
    <w:rsid w:val="005F430C"/>
    <w:rsid w:val="00601D66"/>
    <w:rsid w:val="00610FC3"/>
    <w:rsid w:val="006114A2"/>
    <w:rsid w:val="0061715D"/>
    <w:rsid w:val="00623F74"/>
    <w:rsid w:val="0062541C"/>
    <w:rsid w:val="006326C5"/>
    <w:rsid w:val="00640AEC"/>
    <w:rsid w:val="00641353"/>
    <w:rsid w:val="006521AB"/>
    <w:rsid w:val="00654CF1"/>
    <w:rsid w:val="00657BF6"/>
    <w:rsid w:val="006636FC"/>
    <w:rsid w:val="00663CE6"/>
    <w:rsid w:val="00666D46"/>
    <w:rsid w:val="006732FA"/>
    <w:rsid w:val="00673E62"/>
    <w:rsid w:val="0067572E"/>
    <w:rsid w:val="00687E4E"/>
    <w:rsid w:val="00690104"/>
    <w:rsid w:val="00691779"/>
    <w:rsid w:val="00694471"/>
    <w:rsid w:val="00695DDB"/>
    <w:rsid w:val="00696EEB"/>
    <w:rsid w:val="0069716C"/>
    <w:rsid w:val="006A2CDE"/>
    <w:rsid w:val="006A757B"/>
    <w:rsid w:val="006B048B"/>
    <w:rsid w:val="006C0324"/>
    <w:rsid w:val="006C1A6C"/>
    <w:rsid w:val="006D4379"/>
    <w:rsid w:val="006D79B4"/>
    <w:rsid w:val="006E2E02"/>
    <w:rsid w:val="006E5BEE"/>
    <w:rsid w:val="006F1BD5"/>
    <w:rsid w:val="006F3336"/>
    <w:rsid w:val="006F5258"/>
    <w:rsid w:val="006F6C21"/>
    <w:rsid w:val="00700A7B"/>
    <w:rsid w:val="00702395"/>
    <w:rsid w:val="00706251"/>
    <w:rsid w:val="00706518"/>
    <w:rsid w:val="00715675"/>
    <w:rsid w:val="00720446"/>
    <w:rsid w:val="0072506B"/>
    <w:rsid w:val="00740456"/>
    <w:rsid w:val="00740499"/>
    <w:rsid w:val="00740D92"/>
    <w:rsid w:val="00742ACD"/>
    <w:rsid w:val="00744F22"/>
    <w:rsid w:val="00745539"/>
    <w:rsid w:val="007578E4"/>
    <w:rsid w:val="00761F52"/>
    <w:rsid w:val="007710F8"/>
    <w:rsid w:val="007715B9"/>
    <w:rsid w:val="007728B4"/>
    <w:rsid w:val="00772DFA"/>
    <w:rsid w:val="0078107D"/>
    <w:rsid w:val="00784431"/>
    <w:rsid w:val="00785374"/>
    <w:rsid w:val="00785449"/>
    <w:rsid w:val="00792452"/>
    <w:rsid w:val="0079256C"/>
    <w:rsid w:val="00793651"/>
    <w:rsid w:val="00793B40"/>
    <w:rsid w:val="00795031"/>
    <w:rsid w:val="007A28A0"/>
    <w:rsid w:val="007A5277"/>
    <w:rsid w:val="007B2533"/>
    <w:rsid w:val="007B2F9B"/>
    <w:rsid w:val="007B35EC"/>
    <w:rsid w:val="007B3CBD"/>
    <w:rsid w:val="007C169A"/>
    <w:rsid w:val="007C3C41"/>
    <w:rsid w:val="007C7391"/>
    <w:rsid w:val="007D1FCA"/>
    <w:rsid w:val="007D6572"/>
    <w:rsid w:val="007F0B0B"/>
    <w:rsid w:val="007F283F"/>
    <w:rsid w:val="007F52DE"/>
    <w:rsid w:val="007F6BFE"/>
    <w:rsid w:val="00800171"/>
    <w:rsid w:val="0080194A"/>
    <w:rsid w:val="0080273A"/>
    <w:rsid w:val="008101B2"/>
    <w:rsid w:val="008134C3"/>
    <w:rsid w:val="008179B8"/>
    <w:rsid w:val="0082639C"/>
    <w:rsid w:val="008264D7"/>
    <w:rsid w:val="00834132"/>
    <w:rsid w:val="008363C4"/>
    <w:rsid w:val="00845A37"/>
    <w:rsid w:val="0085166E"/>
    <w:rsid w:val="00853BAF"/>
    <w:rsid w:val="00855467"/>
    <w:rsid w:val="00856DBA"/>
    <w:rsid w:val="0086182D"/>
    <w:rsid w:val="008633BF"/>
    <w:rsid w:val="00863BC4"/>
    <w:rsid w:val="00865F87"/>
    <w:rsid w:val="008704FF"/>
    <w:rsid w:val="00875249"/>
    <w:rsid w:val="008901AD"/>
    <w:rsid w:val="0089117F"/>
    <w:rsid w:val="00891F44"/>
    <w:rsid w:val="008A261D"/>
    <w:rsid w:val="008A4662"/>
    <w:rsid w:val="008A51FE"/>
    <w:rsid w:val="008A5650"/>
    <w:rsid w:val="008B02F4"/>
    <w:rsid w:val="008B65BF"/>
    <w:rsid w:val="008B7657"/>
    <w:rsid w:val="008C2DE3"/>
    <w:rsid w:val="008D069F"/>
    <w:rsid w:val="008D290D"/>
    <w:rsid w:val="008D4765"/>
    <w:rsid w:val="008D6C85"/>
    <w:rsid w:val="008D7465"/>
    <w:rsid w:val="008D7B06"/>
    <w:rsid w:val="008E0803"/>
    <w:rsid w:val="008E20AE"/>
    <w:rsid w:val="008F2E1F"/>
    <w:rsid w:val="008F4127"/>
    <w:rsid w:val="008F4EF3"/>
    <w:rsid w:val="00901501"/>
    <w:rsid w:val="009026AA"/>
    <w:rsid w:val="00904D78"/>
    <w:rsid w:val="00913F00"/>
    <w:rsid w:val="009241DF"/>
    <w:rsid w:val="00926E0D"/>
    <w:rsid w:val="00931EF7"/>
    <w:rsid w:val="00933E61"/>
    <w:rsid w:val="00943DFF"/>
    <w:rsid w:val="009459A8"/>
    <w:rsid w:val="00947881"/>
    <w:rsid w:val="00954AEA"/>
    <w:rsid w:val="00956106"/>
    <w:rsid w:val="00956D9E"/>
    <w:rsid w:val="009755D3"/>
    <w:rsid w:val="00976075"/>
    <w:rsid w:val="00977EA1"/>
    <w:rsid w:val="009813B7"/>
    <w:rsid w:val="00983FE8"/>
    <w:rsid w:val="00985CF9"/>
    <w:rsid w:val="00990C89"/>
    <w:rsid w:val="0099696B"/>
    <w:rsid w:val="00996CA4"/>
    <w:rsid w:val="009A015E"/>
    <w:rsid w:val="009A0956"/>
    <w:rsid w:val="009A1310"/>
    <w:rsid w:val="009A62EC"/>
    <w:rsid w:val="009B2B90"/>
    <w:rsid w:val="009B38B4"/>
    <w:rsid w:val="009B39FD"/>
    <w:rsid w:val="009B408F"/>
    <w:rsid w:val="009B7A46"/>
    <w:rsid w:val="009C0E8D"/>
    <w:rsid w:val="009C5ED9"/>
    <w:rsid w:val="009C6346"/>
    <w:rsid w:val="009D0990"/>
    <w:rsid w:val="009D2161"/>
    <w:rsid w:val="009E5F69"/>
    <w:rsid w:val="009E733D"/>
    <w:rsid w:val="009E7C88"/>
    <w:rsid w:val="009F0C10"/>
    <w:rsid w:val="009F0D1A"/>
    <w:rsid w:val="009F543C"/>
    <w:rsid w:val="00A0646E"/>
    <w:rsid w:val="00A13D8D"/>
    <w:rsid w:val="00A14B88"/>
    <w:rsid w:val="00A204E5"/>
    <w:rsid w:val="00A24043"/>
    <w:rsid w:val="00A34410"/>
    <w:rsid w:val="00A430FD"/>
    <w:rsid w:val="00A4422D"/>
    <w:rsid w:val="00A47D06"/>
    <w:rsid w:val="00A6689D"/>
    <w:rsid w:val="00A70A1A"/>
    <w:rsid w:val="00A70F04"/>
    <w:rsid w:val="00A7232B"/>
    <w:rsid w:val="00A80F08"/>
    <w:rsid w:val="00A818B8"/>
    <w:rsid w:val="00A8363C"/>
    <w:rsid w:val="00A87036"/>
    <w:rsid w:val="00AA39CD"/>
    <w:rsid w:val="00AA4930"/>
    <w:rsid w:val="00AA4FC2"/>
    <w:rsid w:val="00AB05FA"/>
    <w:rsid w:val="00AC075F"/>
    <w:rsid w:val="00AC1C9D"/>
    <w:rsid w:val="00AD62F7"/>
    <w:rsid w:val="00AE0AE3"/>
    <w:rsid w:val="00AE57F2"/>
    <w:rsid w:val="00AF0974"/>
    <w:rsid w:val="00AF1D0F"/>
    <w:rsid w:val="00AF2169"/>
    <w:rsid w:val="00AF28B1"/>
    <w:rsid w:val="00AF2B24"/>
    <w:rsid w:val="00AF2D80"/>
    <w:rsid w:val="00AF7C75"/>
    <w:rsid w:val="00B02A12"/>
    <w:rsid w:val="00B10A35"/>
    <w:rsid w:val="00B11514"/>
    <w:rsid w:val="00B127EE"/>
    <w:rsid w:val="00B1682A"/>
    <w:rsid w:val="00B22E0A"/>
    <w:rsid w:val="00B22FBF"/>
    <w:rsid w:val="00B2338C"/>
    <w:rsid w:val="00B30684"/>
    <w:rsid w:val="00B35904"/>
    <w:rsid w:val="00B418DE"/>
    <w:rsid w:val="00B41F27"/>
    <w:rsid w:val="00B436CD"/>
    <w:rsid w:val="00B441AE"/>
    <w:rsid w:val="00B44E0B"/>
    <w:rsid w:val="00B53E09"/>
    <w:rsid w:val="00B63FE9"/>
    <w:rsid w:val="00B67D54"/>
    <w:rsid w:val="00B7119E"/>
    <w:rsid w:val="00B73267"/>
    <w:rsid w:val="00B73F29"/>
    <w:rsid w:val="00B806A8"/>
    <w:rsid w:val="00B835AE"/>
    <w:rsid w:val="00B8703A"/>
    <w:rsid w:val="00B900A0"/>
    <w:rsid w:val="00B91211"/>
    <w:rsid w:val="00B91237"/>
    <w:rsid w:val="00B92967"/>
    <w:rsid w:val="00B97237"/>
    <w:rsid w:val="00BA0BE1"/>
    <w:rsid w:val="00BA2A04"/>
    <w:rsid w:val="00BA469B"/>
    <w:rsid w:val="00BA5186"/>
    <w:rsid w:val="00BB4CEA"/>
    <w:rsid w:val="00BB7AEF"/>
    <w:rsid w:val="00BC4ECB"/>
    <w:rsid w:val="00BD59DA"/>
    <w:rsid w:val="00BD5BE0"/>
    <w:rsid w:val="00BE0B10"/>
    <w:rsid w:val="00BE2320"/>
    <w:rsid w:val="00BE386B"/>
    <w:rsid w:val="00BE40D1"/>
    <w:rsid w:val="00BF44F6"/>
    <w:rsid w:val="00C077C5"/>
    <w:rsid w:val="00C11096"/>
    <w:rsid w:val="00C14AF8"/>
    <w:rsid w:val="00C2017C"/>
    <w:rsid w:val="00C33EE2"/>
    <w:rsid w:val="00C34075"/>
    <w:rsid w:val="00C345D4"/>
    <w:rsid w:val="00C3479B"/>
    <w:rsid w:val="00C40354"/>
    <w:rsid w:val="00C405BC"/>
    <w:rsid w:val="00C45433"/>
    <w:rsid w:val="00C53460"/>
    <w:rsid w:val="00C54DA5"/>
    <w:rsid w:val="00C57EFF"/>
    <w:rsid w:val="00C65B7C"/>
    <w:rsid w:val="00C71C96"/>
    <w:rsid w:val="00C73FFF"/>
    <w:rsid w:val="00C753B2"/>
    <w:rsid w:val="00C90FFE"/>
    <w:rsid w:val="00C9569E"/>
    <w:rsid w:val="00C95919"/>
    <w:rsid w:val="00CA0C8D"/>
    <w:rsid w:val="00CB3526"/>
    <w:rsid w:val="00CB375A"/>
    <w:rsid w:val="00CB52FA"/>
    <w:rsid w:val="00CB54FC"/>
    <w:rsid w:val="00CC5149"/>
    <w:rsid w:val="00CD2869"/>
    <w:rsid w:val="00CD6990"/>
    <w:rsid w:val="00CD7C05"/>
    <w:rsid w:val="00CE03E3"/>
    <w:rsid w:val="00CE1166"/>
    <w:rsid w:val="00CE5061"/>
    <w:rsid w:val="00D013A0"/>
    <w:rsid w:val="00D04FC6"/>
    <w:rsid w:val="00D05C2E"/>
    <w:rsid w:val="00D07960"/>
    <w:rsid w:val="00D11DF0"/>
    <w:rsid w:val="00D12DD0"/>
    <w:rsid w:val="00D17163"/>
    <w:rsid w:val="00D1754A"/>
    <w:rsid w:val="00D2121A"/>
    <w:rsid w:val="00D2503B"/>
    <w:rsid w:val="00D32C31"/>
    <w:rsid w:val="00D33498"/>
    <w:rsid w:val="00D460DE"/>
    <w:rsid w:val="00D53EC1"/>
    <w:rsid w:val="00D57545"/>
    <w:rsid w:val="00D71961"/>
    <w:rsid w:val="00D775FF"/>
    <w:rsid w:val="00D80303"/>
    <w:rsid w:val="00D8156B"/>
    <w:rsid w:val="00D9164D"/>
    <w:rsid w:val="00D9368D"/>
    <w:rsid w:val="00DA40C9"/>
    <w:rsid w:val="00DA412A"/>
    <w:rsid w:val="00DA48CF"/>
    <w:rsid w:val="00DA4C2A"/>
    <w:rsid w:val="00DA52BC"/>
    <w:rsid w:val="00DA6CB4"/>
    <w:rsid w:val="00DB02C8"/>
    <w:rsid w:val="00DC32AE"/>
    <w:rsid w:val="00DC5E51"/>
    <w:rsid w:val="00DD0863"/>
    <w:rsid w:val="00DD1233"/>
    <w:rsid w:val="00DD2222"/>
    <w:rsid w:val="00DD4FAD"/>
    <w:rsid w:val="00DD748D"/>
    <w:rsid w:val="00DF056B"/>
    <w:rsid w:val="00DF22F2"/>
    <w:rsid w:val="00DF5CD8"/>
    <w:rsid w:val="00E023FC"/>
    <w:rsid w:val="00E10AE5"/>
    <w:rsid w:val="00E11E33"/>
    <w:rsid w:val="00E13DA1"/>
    <w:rsid w:val="00E15CE1"/>
    <w:rsid w:val="00E20DA3"/>
    <w:rsid w:val="00E216FA"/>
    <w:rsid w:val="00E237B2"/>
    <w:rsid w:val="00E31116"/>
    <w:rsid w:val="00E32ECD"/>
    <w:rsid w:val="00E416B6"/>
    <w:rsid w:val="00E422D7"/>
    <w:rsid w:val="00E50BD9"/>
    <w:rsid w:val="00E514A6"/>
    <w:rsid w:val="00E51F3D"/>
    <w:rsid w:val="00E6419D"/>
    <w:rsid w:val="00E72F41"/>
    <w:rsid w:val="00E80A1D"/>
    <w:rsid w:val="00E811A5"/>
    <w:rsid w:val="00E821DD"/>
    <w:rsid w:val="00E836DD"/>
    <w:rsid w:val="00E841E8"/>
    <w:rsid w:val="00E91314"/>
    <w:rsid w:val="00E93880"/>
    <w:rsid w:val="00E95B0B"/>
    <w:rsid w:val="00E97FBA"/>
    <w:rsid w:val="00EA1090"/>
    <w:rsid w:val="00EA4944"/>
    <w:rsid w:val="00EA57A7"/>
    <w:rsid w:val="00EA5BA5"/>
    <w:rsid w:val="00EA5CFB"/>
    <w:rsid w:val="00EB0BE0"/>
    <w:rsid w:val="00EB36CB"/>
    <w:rsid w:val="00EC56C5"/>
    <w:rsid w:val="00EC7662"/>
    <w:rsid w:val="00EC798B"/>
    <w:rsid w:val="00ED381B"/>
    <w:rsid w:val="00ED5737"/>
    <w:rsid w:val="00EE72CF"/>
    <w:rsid w:val="00EF06C4"/>
    <w:rsid w:val="00EF0E92"/>
    <w:rsid w:val="00EF1770"/>
    <w:rsid w:val="00EF1BC7"/>
    <w:rsid w:val="00EF2EE4"/>
    <w:rsid w:val="00EF2F2F"/>
    <w:rsid w:val="00F016CA"/>
    <w:rsid w:val="00F032AD"/>
    <w:rsid w:val="00F10F69"/>
    <w:rsid w:val="00F11FB9"/>
    <w:rsid w:val="00F13C82"/>
    <w:rsid w:val="00F15BD1"/>
    <w:rsid w:val="00F1796A"/>
    <w:rsid w:val="00F27A8C"/>
    <w:rsid w:val="00F3574F"/>
    <w:rsid w:val="00F36BF8"/>
    <w:rsid w:val="00F37842"/>
    <w:rsid w:val="00F4232A"/>
    <w:rsid w:val="00F4380B"/>
    <w:rsid w:val="00F44A90"/>
    <w:rsid w:val="00F44BBC"/>
    <w:rsid w:val="00F46399"/>
    <w:rsid w:val="00F50515"/>
    <w:rsid w:val="00F679E4"/>
    <w:rsid w:val="00F71101"/>
    <w:rsid w:val="00F726C8"/>
    <w:rsid w:val="00F73624"/>
    <w:rsid w:val="00F74DAD"/>
    <w:rsid w:val="00F843A9"/>
    <w:rsid w:val="00F877E5"/>
    <w:rsid w:val="00F970CE"/>
    <w:rsid w:val="00FA3FCE"/>
    <w:rsid w:val="00FA4A0C"/>
    <w:rsid w:val="00FB1EE0"/>
    <w:rsid w:val="00FB2F3F"/>
    <w:rsid w:val="00FB3A71"/>
    <w:rsid w:val="00FB7E95"/>
    <w:rsid w:val="00FC04F6"/>
    <w:rsid w:val="00FC4E6B"/>
    <w:rsid w:val="00FC5D61"/>
    <w:rsid w:val="00FC762C"/>
    <w:rsid w:val="00FD0B63"/>
    <w:rsid w:val="00FD233E"/>
    <w:rsid w:val="00FD2FC7"/>
    <w:rsid w:val="00FD4338"/>
    <w:rsid w:val="00FE5DA5"/>
    <w:rsid w:val="00FF2B90"/>
    <w:rsid w:val="00FF6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BD691"/>
  <w15:chartTrackingRefBased/>
  <w15:docId w15:val="{D7A15C5F-19BC-F24A-BAFC-07A187FA6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04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04B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53EC1"/>
  </w:style>
  <w:style w:type="paragraph" w:styleId="ListParagraph">
    <w:name w:val="List Paragraph"/>
    <w:basedOn w:val="Normal"/>
    <w:uiPriority w:val="34"/>
    <w:qFormat/>
    <w:rsid w:val="00012F6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9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, Nazif</dc:creator>
  <cp:keywords/>
  <dc:description/>
  <cp:lastModifiedBy>Alic, Nazif</cp:lastModifiedBy>
  <cp:revision>4</cp:revision>
  <cp:lastPrinted>2023-06-07T10:20:00Z</cp:lastPrinted>
  <dcterms:created xsi:type="dcterms:W3CDTF">2023-05-04T10:37:00Z</dcterms:created>
  <dcterms:modified xsi:type="dcterms:W3CDTF">2024-07-10T11:02:00Z</dcterms:modified>
</cp:coreProperties>
</file>